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1.</w:t>
      </w:r>
      <w:r>
        <w:rPr>
          <w:rFonts w:cs="Times New Roman" w:ascii="Times New Roman" w:hAnsi="Times New Roman"/>
          <w:sz w:val="22"/>
          <w:szCs w:val="22"/>
        </w:rPr>
        <w:t xml:space="preserve"> Factors associated with the objective response in patients treated with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epatic artery infusion chemotherap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2"/>
        <w:gridCol w:w="868"/>
        <w:gridCol w:w="1383"/>
        <w:gridCol w:w="1423"/>
        <w:gridCol w:w="1630"/>
      </w:tblGrid>
      <w:tr>
        <w:trPr>
          <w:tblHeader w:val="true"/>
        </w:trPr>
        <w:tc>
          <w:tcPr>
            <w:tcW w:w="37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variate</w:t>
            </w:r>
          </w:p>
          <w:p>
            <w:pPr>
              <w:pStyle w:val="Normal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lue)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ind w:left="20" w:right="2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variate</w:t>
            </w:r>
          </w:p>
          <w:p>
            <w:pPr>
              <w:pStyle w:val="Normal"/>
              <w:spacing w:before="20" w:after="20"/>
              <w:ind w:left="20" w:right="2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lue)</w:t>
            </w:r>
          </w:p>
        </w:tc>
      </w:tr>
      <w:tr>
        <w:trPr/>
        <w:tc>
          <w:tcPr>
            <w:tcW w:w="37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-1.09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4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ender (male/female)            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-4.94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latelet count, K/uL         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-1.00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bumin, g/dL          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2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-4.56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3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7</w:t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otal bilirubin, mg/dL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-1.16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R     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-3.38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FP, ng/mL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-4.32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gest tumor diameter, cm       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-1.99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VT (no/yes)               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-1.20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IC cycles (&lt;4/≥4)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7-24.81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AIC, hepatic artery infusion chemotherapy; HR: hazard ratio; CI, confidence interval; PT INR, prothrombin time international normalized ratio; AFP, alpha-fetoprotein; PVT, portal vein thrombo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before="20" w:after="20"/>
        <w:ind w:right="20" w:hanging="0"/>
        <w:jc w:val="left"/>
        <w:rPr/>
      </w:pPr>
      <w:bookmarkStart w:id="0" w:name="_GoBack"/>
      <w:bookmarkEnd w:id="0"/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Supplementary table 2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Differences in dose reduction-related adverse events between the hepatic artery infusion chemotherapy and sorafenib groups</w:t>
      </w:r>
    </w:p>
    <w:p>
      <w:pPr>
        <w:pStyle w:val="Normal"/>
        <w:widowControl/>
        <w:autoSpaceDE w:val="true"/>
        <w:spacing w:lineRule="auto" w:line="256" w:before="20" w:after="20"/>
        <w:ind w:left="20" w:right="20" w:hanging="0"/>
        <w:jc w:val="left"/>
        <w:rPr>
          <w:rFonts w:ascii="Calibri" w:hAnsi="Calibri" w:cs="Calibri"/>
          <w:kern w:val="0"/>
          <w:sz w:val="22"/>
          <w:szCs w:val="22"/>
        </w:rPr>
      </w:pPr>
      <w:r>
        <w:rPr>
          <w:rFonts w:cs="Calibri" w:ascii="Calibri" w:hAnsi="Calibri"/>
          <w:kern w:val="0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402"/>
        <w:gridCol w:w="1403"/>
        <w:gridCol w:w="1402"/>
        <w:gridCol w:w="994"/>
      </w:tblGrid>
      <w:tr>
        <w:trPr>
          <w:tblHeader w:val="true"/>
        </w:trPr>
        <w:tc>
          <w:tcPr>
            <w:tcW w:w="38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20" w:after="20"/>
              <w:ind w:left="20" w:right="2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20" w:after="20"/>
              <w:ind w:left="20" w:right="2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AI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br/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=95)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20" w:after="20"/>
              <w:ind w:left="20" w:right="2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rafeni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br/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=44)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20" w:after="20"/>
              <w:ind w:left="20" w:right="2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Total</w:t>
              <w:br/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=139)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20" w:after="20"/>
              <w:ind w:left="20" w:right="2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38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ose reduction</w:t>
            </w:r>
          </w:p>
        </w:tc>
        <w:tc>
          <w:tcPr>
            <w:tcW w:w="14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.3)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24 (54.5)</w:t>
            </w:r>
          </w:p>
        </w:tc>
        <w:tc>
          <w:tcPr>
            <w:tcW w:w="140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(48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.4</w:t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in cause of dose reductio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lergic reaction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6.8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2.2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iarrhea    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9.1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5 (3.6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EV hemorrhage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5 (5.3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 (2.3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6 (4.3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atigue     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4(14.7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5 (11.4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9 (13.7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and foot syndrome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9.1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2.9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epatic failure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9 (9.5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9.1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3 (9.4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eutropenia 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4.2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2.9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al mucositis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 (1.1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6.8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2.9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ancytopenia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3.2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.0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2.2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kin infection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4.2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 (2.9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hrombocytopenia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3.2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 (2.2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gree of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do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reduction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%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       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6 (6.3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6 (4.3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                           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7 (7.4)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2 (27.3)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9 (13.7)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38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20" w:right="20" w:hanging="0"/>
              <w:jc w:val="left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scontinuatio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 xml:space="preserve">                              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31 (32.6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12 (27.3)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  <w:lang w:eastAsia="ja-JP"/>
              </w:rPr>
              <w:t>43 (30.9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20" w:after="20"/>
              <w:ind w:left="80" w:right="80" w:hanging="0"/>
              <w:jc w:val="center"/>
              <w:rPr>
                <w:rFonts w:ascii="Times New Roman" w:hAnsi="Times New Roman" w:eastAsia="SimSun;宋体" w:cs="Times New Roman"/>
                <w:kern w:val="0"/>
                <w:sz w:val="22"/>
                <w:szCs w:val="22"/>
                <w:lang w:eastAsia="ja-JP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Values are presented as number (%).</w:t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HAIC, hepatic artery infusion chemotherapy; EV, esophageal varix. 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9:35:00Z</dcterms:created>
  <dc:creator>영남대의료원</dc:creator>
  <dc:description/>
  <dc:language>en-US</dc:language>
  <cp:lastModifiedBy>74700</cp:lastModifiedBy>
  <dcterms:modified xsi:type="dcterms:W3CDTF">2018-04-25T19:35:00Z</dcterms:modified>
  <cp:revision>2</cp:revision>
  <dc:subject/>
  <dc:title/>
</cp:coreProperties>
</file>